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EC2E2" w14:textId="197D76AE" w:rsidR="00761250" w:rsidRPr="0098740B" w:rsidRDefault="003653D2" w:rsidP="003653D2">
      <w:pPr>
        <w:pStyle w:val="CodebookTitle"/>
        <w:jc w:val="left"/>
        <w:rPr>
          <w:rFonts w:asciiTheme="minorHAnsi" w:hAnsiTheme="minorHAnsi" w:cstheme="minorHAnsi"/>
          <w:color w:val="auto"/>
          <w:sz w:val="28"/>
          <w:szCs w:val="28"/>
        </w:rPr>
      </w:pPr>
      <w:r w:rsidRPr="0098740B">
        <w:rPr>
          <w:rFonts w:asciiTheme="minorHAnsi" w:hAnsiTheme="minorHAnsi" w:cstheme="minorHAnsi"/>
          <w:color w:val="auto"/>
          <w:sz w:val="28"/>
          <w:szCs w:val="28"/>
        </w:rPr>
        <w:t xml:space="preserve">Supplementary Table </w:t>
      </w:r>
      <w:r w:rsidR="0098740B" w:rsidRPr="0098740B">
        <w:rPr>
          <w:rFonts w:asciiTheme="minorHAnsi" w:hAnsiTheme="minorHAnsi" w:cstheme="minorHAnsi"/>
          <w:color w:val="auto"/>
          <w:sz w:val="28"/>
          <w:szCs w:val="28"/>
        </w:rPr>
        <w:t>B: Codebook for assets in included studies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2673"/>
        <w:gridCol w:w="11276"/>
      </w:tblGrid>
      <w:tr w:rsidR="00761250" w14:paraId="13AEC2E5" w14:textId="77777777" w:rsidTr="00697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58" w:type="pct"/>
          </w:tcPr>
          <w:p w14:paraId="13AEC2E3" w14:textId="77777777" w:rsidR="00761250" w:rsidRDefault="00380B93">
            <w:pPr>
              <w:pStyle w:val="TableHeader"/>
            </w:pPr>
            <w:r>
              <w:t>Name</w:t>
            </w:r>
          </w:p>
        </w:tc>
        <w:tc>
          <w:tcPr>
            <w:tcW w:w="4042" w:type="pct"/>
          </w:tcPr>
          <w:p w14:paraId="13AEC2E4" w14:textId="77777777" w:rsidR="00761250" w:rsidRDefault="00380B93">
            <w:pPr>
              <w:pStyle w:val="TableHeader"/>
            </w:pPr>
            <w:r>
              <w:t>Description</w:t>
            </w:r>
          </w:p>
        </w:tc>
      </w:tr>
      <w:tr w:rsidR="00505845" w:rsidRPr="00207344" w14:paraId="72899A10" w14:textId="77777777" w:rsidTr="00505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6F92EC8C" w14:textId="5162E890" w:rsidR="00505845" w:rsidRDefault="00505845">
            <w:r>
              <w:t>Individual</w:t>
            </w:r>
            <w:r w:rsidR="00EF68C1">
              <w:t xml:space="preserve">-level </w:t>
            </w:r>
            <w:r>
              <w:t>assets</w:t>
            </w:r>
          </w:p>
        </w:tc>
      </w:tr>
      <w:tr w:rsidR="00AC2AE1" w:rsidRPr="00207344" w14:paraId="0236D7EE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5B04926B" w14:textId="5C87D7C4" w:rsidR="00AC2AE1" w:rsidRPr="00207344" w:rsidRDefault="00CF26E7">
            <w:r>
              <w:t>Community connections</w:t>
            </w:r>
          </w:p>
        </w:tc>
        <w:tc>
          <w:tcPr>
            <w:tcW w:w="4042" w:type="pct"/>
          </w:tcPr>
          <w:p w14:paraId="6FDB557F" w14:textId="77777777" w:rsidR="002F0C7D" w:rsidRDefault="00E910A7" w:rsidP="004D7D81">
            <w:pPr>
              <w:pStyle w:val="NoSpacing"/>
            </w:pPr>
            <w:r>
              <w:t>Access to</w:t>
            </w:r>
            <w:r w:rsidR="002F0C7D">
              <w:t xml:space="preserve"> </w:t>
            </w:r>
            <w:r w:rsidR="00222D47">
              <w:t>community connections</w:t>
            </w:r>
            <w:r w:rsidR="002F0C7D">
              <w:t xml:space="preserve"> </w:t>
            </w:r>
            <w:r>
              <w:t>based on cultural, religious affinity or other networks</w:t>
            </w:r>
            <w:r w:rsidR="00CE267F">
              <w:t>, that influences wellbeing</w:t>
            </w:r>
          </w:p>
          <w:p w14:paraId="76B0BA82" w14:textId="77777777" w:rsidR="00D03985" w:rsidRDefault="00D63386" w:rsidP="004D7D81">
            <w:pPr>
              <w:pStyle w:val="NoSpacing"/>
            </w:pPr>
            <w:r>
              <w:t>F</w:t>
            </w:r>
            <w:r w:rsidR="00D03985">
              <w:t>actors influencing access to these networ</w:t>
            </w:r>
            <w:r>
              <w:t>ks</w:t>
            </w:r>
          </w:p>
          <w:p w14:paraId="5971EA50" w14:textId="5F38BD2C" w:rsidR="00D63386" w:rsidRPr="00207344" w:rsidRDefault="00D63386" w:rsidP="004D7D81">
            <w:pPr>
              <w:pStyle w:val="NoSpacing"/>
            </w:pPr>
            <w:r>
              <w:t>How they influenced wellbeing</w:t>
            </w:r>
            <w:r w:rsidR="00BB31AD">
              <w:t>, either directly stated or implied</w:t>
            </w:r>
          </w:p>
        </w:tc>
      </w:tr>
      <w:tr w:rsidR="00800B4A" w:rsidRPr="003D0723" w14:paraId="587B2B5A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1C9F6038" w14:textId="28A138DF" w:rsidR="00800B4A" w:rsidRPr="00800B4A" w:rsidRDefault="00800B4A">
            <w:r w:rsidRPr="00800B4A">
              <w:t>Religion</w:t>
            </w:r>
          </w:p>
        </w:tc>
        <w:tc>
          <w:tcPr>
            <w:tcW w:w="4042" w:type="pct"/>
          </w:tcPr>
          <w:p w14:paraId="785B98AE" w14:textId="07693A4C" w:rsidR="001A686A" w:rsidRDefault="00EA7555" w:rsidP="004D7D81">
            <w:pPr>
              <w:pStyle w:val="NoSpacing"/>
            </w:pPr>
            <w:r>
              <w:t>R</w:t>
            </w:r>
            <w:r w:rsidR="00571B51">
              <w:t>eligio</w:t>
            </w:r>
            <w:r w:rsidR="000B0A50">
              <w:t xml:space="preserve">us beliefs </w:t>
            </w:r>
            <w:r>
              <w:t>or practices that</w:t>
            </w:r>
            <w:r w:rsidR="00086B1B">
              <w:t xml:space="preserve"> </w:t>
            </w:r>
            <w:r w:rsidR="00CE267F">
              <w:t>influence</w:t>
            </w:r>
            <w:r w:rsidR="001A686A">
              <w:t xml:space="preserve"> well-being</w:t>
            </w:r>
          </w:p>
          <w:p w14:paraId="72EF0B0C" w14:textId="77777777" w:rsidR="0060176D" w:rsidRDefault="00086B1B" w:rsidP="004D7D81">
            <w:pPr>
              <w:pStyle w:val="NoSpacing"/>
            </w:pPr>
            <w:r>
              <w:t xml:space="preserve">Examples of circumstances when religious beliefs </w:t>
            </w:r>
            <w:r w:rsidR="00CE267F">
              <w:t>enhanced wellbeing</w:t>
            </w:r>
          </w:p>
          <w:p w14:paraId="293B06A8" w14:textId="5787C724" w:rsidR="00BB31AD" w:rsidRPr="0060176D" w:rsidRDefault="00BB31AD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5D38EB" w:rsidRPr="003D0723" w14:paraId="3974914F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13B76613" w14:textId="727B06EE" w:rsidR="005D38EB" w:rsidRPr="00800B4A" w:rsidRDefault="005D38EB">
            <w:r>
              <w:t>Spirituality</w:t>
            </w:r>
          </w:p>
        </w:tc>
        <w:tc>
          <w:tcPr>
            <w:tcW w:w="4042" w:type="pct"/>
          </w:tcPr>
          <w:p w14:paraId="67EF0BB7" w14:textId="59E3514D" w:rsidR="005D38EB" w:rsidRDefault="00B14BEA" w:rsidP="004D7D81">
            <w:pPr>
              <w:pStyle w:val="NoSpacing"/>
            </w:pPr>
            <w:r>
              <w:t xml:space="preserve">Beliefs related to spirituality (not connected to a </w:t>
            </w:r>
            <w:r w:rsidR="0059177F">
              <w:t xml:space="preserve">specific religion), </w:t>
            </w:r>
            <w:r w:rsidR="00AF34FA">
              <w:t xml:space="preserve">philosophical understandings or sources of meaning related to end of life, </w:t>
            </w:r>
            <w:r w:rsidR="00B04039">
              <w:t xml:space="preserve">other non-religious </w:t>
            </w:r>
            <w:r w:rsidR="00AF34FA">
              <w:t>sources of meaning and purpose at end of life.</w:t>
            </w:r>
          </w:p>
          <w:p w14:paraId="7DD397D4" w14:textId="58A14CA9" w:rsidR="00BB31AD" w:rsidRDefault="00BB31AD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604AD1" w:rsidRPr="00522D00" w14:paraId="7E224B09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1817E77B" w14:textId="68278F30" w:rsidR="00604AD1" w:rsidRPr="00522D00" w:rsidRDefault="00522D00">
            <w:r>
              <w:t>Resilience</w:t>
            </w:r>
          </w:p>
        </w:tc>
        <w:tc>
          <w:tcPr>
            <w:tcW w:w="4042" w:type="pct"/>
          </w:tcPr>
          <w:p w14:paraId="277EE1D4" w14:textId="4AAFE11F" w:rsidR="00604AD1" w:rsidRDefault="004F5E0A" w:rsidP="004D7D81">
            <w:pPr>
              <w:pStyle w:val="NoSpacing"/>
            </w:pPr>
            <w:r>
              <w:t xml:space="preserve">Beliefs, practices and contextual factors </w:t>
            </w:r>
            <w:r w:rsidR="00975A4D">
              <w:t>influencing</w:t>
            </w:r>
            <w:r>
              <w:t xml:space="preserve"> coping</w:t>
            </w:r>
            <w:r w:rsidR="00352E14">
              <w:t>, overcoming challenges</w:t>
            </w:r>
            <w:r>
              <w:t xml:space="preserve"> or reacting to </w:t>
            </w:r>
            <w:r w:rsidR="00EB38D5">
              <w:t>circumstances or events related to end</w:t>
            </w:r>
            <w:r w:rsidR="00D03985">
              <w:t>-</w:t>
            </w:r>
            <w:r w:rsidR="00EB38D5">
              <w:t>of</w:t>
            </w:r>
            <w:r w:rsidR="00D03985">
              <w:t>-</w:t>
            </w:r>
            <w:r w:rsidR="00EB38D5">
              <w:t xml:space="preserve">life care, </w:t>
            </w:r>
            <w:r w:rsidR="00975A4D">
              <w:t xml:space="preserve">bereavement, everyday </w:t>
            </w:r>
            <w:proofErr w:type="gramStart"/>
            <w:r w:rsidR="00975A4D">
              <w:t>life</w:t>
            </w:r>
            <w:r w:rsidR="006979A1">
              <w:t>;</w:t>
            </w:r>
            <w:proofErr w:type="gramEnd"/>
            <w:r w:rsidR="006979A1">
              <w:t xml:space="preserve"> sources of strength</w:t>
            </w:r>
          </w:p>
          <w:p w14:paraId="68180FC8" w14:textId="23D1E046" w:rsidR="0060176D" w:rsidRPr="00522D00" w:rsidRDefault="00BC0E0F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522D00" w:rsidRPr="003D0723" w14:paraId="540D2AFE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6B9FD919" w14:textId="37CDA0E9" w:rsidR="00522D00" w:rsidRPr="007A678E" w:rsidRDefault="00800B4A">
            <w:r w:rsidRPr="007A678E">
              <w:t xml:space="preserve">Sense of </w:t>
            </w:r>
            <w:r w:rsidR="007A678E" w:rsidRPr="007A678E">
              <w:t>belonging</w:t>
            </w:r>
          </w:p>
        </w:tc>
        <w:tc>
          <w:tcPr>
            <w:tcW w:w="4042" w:type="pct"/>
          </w:tcPr>
          <w:p w14:paraId="7E5F604A" w14:textId="6A652BE7" w:rsidR="0060176D" w:rsidRDefault="005760C2" w:rsidP="004D7D81">
            <w:pPr>
              <w:pStyle w:val="NoSpacing"/>
            </w:pPr>
            <w:r>
              <w:t>References to</w:t>
            </w:r>
            <w:r w:rsidR="00571B51">
              <w:t xml:space="preserve"> sense of belonging</w:t>
            </w:r>
            <w:r w:rsidR="00313F3B">
              <w:t>, the desire to connect with others to</w:t>
            </w:r>
            <w:r>
              <w:t xml:space="preserve"> </w:t>
            </w:r>
            <w:r w:rsidR="00032E62">
              <w:t xml:space="preserve">feel </w:t>
            </w:r>
            <w:r w:rsidR="001064B2">
              <w:t xml:space="preserve">accepted or </w:t>
            </w:r>
            <w:r w:rsidR="00032E62">
              <w:t>included in a social group or</w:t>
            </w:r>
            <w:r w:rsidR="001064B2">
              <w:t xml:space="preserve"> </w:t>
            </w:r>
            <w:r w:rsidR="00D333DF">
              <w:t>community</w:t>
            </w:r>
          </w:p>
          <w:p w14:paraId="6E587F01" w14:textId="54BB922E" w:rsidR="00522D00" w:rsidRPr="003D0723" w:rsidRDefault="00BC0E0F" w:rsidP="004D7D81">
            <w:pPr>
              <w:pStyle w:val="NoSpacing"/>
              <w:rPr>
                <w:b/>
                <w:bCs/>
              </w:rPr>
            </w:pPr>
            <w:r>
              <w:t>How they influenced wellbeing, either directly stated or implied</w:t>
            </w:r>
          </w:p>
        </w:tc>
      </w:tr>
      <w:tr w:rsidR="00207344" w:rsidRPr="003D0723" w14:paraId="5FE4A09C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20DEA391" w14:textId="2564EBC5" w:rsidR="00207344" w:rsidRPr="007A678E" w:rsidRDefault="007A678E">
            <w:r w:rsidRPr="007A678E">
              <w:t>Sense of identity</w:t>
            </w:r>
          </w:p>
        </w:tc>
        <w:tc>
          <w:tcPr>
            <w:tcW w:w="4042" w:type="pct"/>
          </w:tcPr>
          <w:p w14:paraId="3094BCBB" w14:textId="7F1E6F6F" w:rsidR="005B71F6" w:rsidRDefault="00D333DF" w:rsidP="004D7D81">
            <w:pPr>
              <w:pStyle w:val="NoSpacing"/>
            </w:pPr>
            <w:r>
              <w:t>References to</w:t>
            </w:r>
            <w:r w:rsidR="005B71F6">
              <w:t xml:space="preserve"> sense of identity</w:t>
            </w:r>
            <w:r w:rsidR="00D94D33">
              <w:t xml:space="preserve">, </w:t>
            </w:r>
            <w:r w:rsidR="00574D80">
              <w:t xml:space="preserve">identity </w:t>
            </w:r>
            <w:r w:rsidR="00D94D33">
              <w:t xml:space="preserve">related to refugee experience, </w:t>
            </w:r>
            <w:proofErr w:type="gramStart"/>
            <w:r w:rsidR="006E1FC9">
              <w:t>culture ,</w:t>
            </w:r>
            <w:proofErr w:type="gramEnd"/>
            <w:r w:rsidR="006E1FC9">
              <w:t xml:space="preserve"> ethnicity, </w:t>
            </w:r>
            <w:r w:rsidR="00D94D33">
              <w:t>religious faith, gender, age</w:t>
            </w:r>
            <w:r w:rsidR="008F5910">
              <w:t>, occupation or any other personal characteristic</w:t>
            </w:r>
          </w:p>
          <w:p w14:paraId="1835B81B" w14:textId="403EE3B8" w:rsidR="00207344" w:rsidRPr="003D0723" w:rsidRDefault="00F60D42" w:rsidP="004D7D81">
            <w:pPr>
              <w:pStyle w:val="NoSpacing"/>
              <w:rPr>
                <w:b/>
                <w:bCs/>
              </w:rPr>
            </w:pPr>
            <w:r>
              <w:t>How they influenced wellbeing, either directly stated or implied</w:t>
            </w:r>
          </w:p>
        </w:tc>
      </w:tr>
      <w:tr w:rsidR="00F60D42" w:rsidRPr="003D0723" w14:paraId="17B3F2D4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11CF32F6" w14:textId="7CD7339F" w:rsidR="00F60D42" w:rsidRPr="007A678E" w:rsidRDefault="00E354CB">
            <w:r>
              <w:t>Health literacy</w:t>
            </w:r>
          </w:p>
        </w:tc>
        <w:tc>
          <w:tcPr>
            <w:tcW w:w="4042" w:type="pct"/>
          </w:tcPr>
          <w:p w14:paraId="33B65418" w14:textId="77777777" w:rsidR="00E354CB" w:rsidRDefault="00E354CB" w:rsidP="004D7D81">
            <w:pPr>
              <w:pStyle w:val="NoSpacing"/>
            </w:pPr>
            <w:r>
              <w:t>Knowledge of western medical model and related interventions, health services available, capacity to negotiate the system, capacity to communicate with health professionals via mechanisms offered within the system</w:t>
            </w:r>
          </w:p>
          <w:p w14:paraId="70379E17" w14:textId="77777777" w:rsidR="00F60D42" w:rsidRDefault="009E786E" w:rsidP="004D7D81">
            <w:pPr>
              <w:pStyle w:val="NoSpacing"/>
            </w:pPr>
            <w:r>
              <w:t>Influence of individual</w:t>
            </w:r>
            <w:r w:rsidR="00E354CB">
              <w:t xml:space="preserve"> explanatory models</w:t>
            </w:r>
            <w:r>
              <w:t xml:space="preserve"> of health and illness</w:t>
            </w:r>
          </w:p>
          <w:p w14:paraId="54E2B12D" w14:textId="20B8DCAE" w:rsidR="009E786E" w:rsidRDefault="009E786E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F60D42" w:rsidRPr="003D0723" w14:paraId="48D05D4E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568F3A84" w14:textId="320F05C6" w:rsidR="00F60D42" w:rsidRPr="007A678E" w:rsidRDefault="009E786E">
            <w:r>
              <w:lastRenderedPageBreak/>
              <w:t>Death literacy</w:t>
            </w:r>
          </w:p>
        </w:tc>
        <w:tc>
          <w:tcPr>
            <w:tcW w:w="4042" w:type="pct"/>
          </w:tcPr>
          <w:p w14:paraId="6015C2BC" w14:textId="7BF83E06" w:rsidR="009E786E" w:rsidRDefault="00867A4A" w:rsidP="004D7D81">
            <w:pPr>
              <w:pStyle w:val="NoSpacing"/>
            </w:pPr>
            <w:r>
              <w:t>As for health literacy but specifically related to palliative care approaches and services, k</w:t>
            </w:r>
            <w:r w:rsidR="009E786E">
              <w:t xml:space="preserve">nowledge about </w:t>
            </w:r>
            <w:proofErr w:type="gramStart"/>
            <w:r w:rsidR="009E786E">
              <w:t>end of life</w:t>
            </w:r>
            <w:proofErr w:type="gramEnd"/>
            <w:r w:rsidR="009E786E">
              <w:t xml:space="preserve"> issues, care options</w:t>
            </w:r>
            <w:r>
              <w:t>, understanding of death and dying</w:t>
            </w:r>
          </w:p>
          <w:p w14:paraId="30C49B64" w14:textId="77777777" w:rsidR="00F60D42" w:rsidRDefault="009E786E" w:rsidP="004D7D81">
            <w:pPr>
              <w:pStyle w:val="NoSpacing"/>
            </w:pPr>
            <w:r>
              <w:t>Own explanatory models</w:t>
            </w:r>
            <w:r w:rsidR="00867A4A">
              <w:t xml:space="preserve"> of death and dying</w:t>
            </w:r>
          </w:p>
          <w:p w14:paraId="42B97246" w14:textId="5D9C27E1" w:rsidR="00867A4A" w:rsidRDefault="007B61C6" w:rsidP="004D7D81">
            <w:pPr>
              <w:pStyle w:val="NoSpacing"/>
            </w:pPr>
            <w:r>
              <w:t>Willingness to talk about death and dying-reluctance, resistance or taboos about this</w:t>
            </w:r>
            <w:r w:rsidR="00255577">
              <w:t xml:space="preserve">; willingness to prepare for death </w:t>
            </w:r>
            <w:proofErr w:type="spellStart"/>
            <w:r w:rsidR="00255577">
              <w:t>eg.</w:t>
            </w:r>
            <w:proofErr w:type="spellEnd"/>
            <w:r w:rsidR="00255577">
              <w:t xml:space="preserve"> Advanced care planning</w:t>
            </w:r>
          </w:p>
          <w:p w14:paraId="4FC4B7EA" w14:textId="06D6F332" w:rsidR="007B61C6" w:rsidRDefault="007B61C6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193457" w:rsidRPr="003D0723" w14:paraId="50309524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33F0A68E" w14:textId="18AC3429" w:rsidR="00193457" w:rsidRDefault="00193457">
            <w:r>
              <w:t>Acculturation</w:t>
            </w:r>
          </w:p>
        </w:tc>
        <w:tc>
          <w:tcPr>
            <w:tcW w:w="4042" w:type="pct"/>
          </w:tcPr>
          <w:p w14:paraId="0058F3ED" w14:textId="61CF6E53" w:rsidR="00193457" w:rsidRDefault="00FE523D" w:rsidP="004D7D81">
            <w:pPr>
              <w:pStyle w:val="NoSpacing"/>
            </w:pPr>
            <w:r>
              <w:t>Examples of adjustment to a new context, bidirectional factors influencing blending of traditional and new ways of operating in resettlement</w:t>
            </w:r>
            <w:r w:rsidR="00B9223D">
              <w:t xml:space="preserve">, adjustments to life in resettlement that occur </w:t>
            </w:r>
            <w:proofErr w:type="gramStart"/>
            <w:r w:rsidR="00B9223D">
              <w:t>as a result of</w:t>
            </w:r>
            <w:proofErr w:type="gramEnd"/>
            <w:r w:rsidR="00B9223D">
              <w:t xml:space="preserve"> exposure to new service systems etc, adjustments </w:t>
            </w:r>
            <w:r w:rsidR="00D6492B">
              <w:t>in</w:t>
            </w:r>
            <w:r w:rsidR="00B9223D">
              <w:t xml:space="preserve"> beliefs and practices</w:t>
            </w:r>
            <w:r w:rsidR="00145AE2">
              <w:t>, changes in values or identities</w:t>
            </w:r>
          </w:p>
          <w:p w14:paraId="2E2B30EB" w14:textId="5DA86B96" w:rsidR="008148E7" w:rsidRDefault="008148E7" w:rsidP="004D7D81">
            <w:pPr>
              <w:pStyle w:val="NoSpacing"/>
            </w:pPr>
            <w:r>
              <w:t>Contextual factors influencing acculturation</w:t>
            </w:r>
            <w:r w:rsidR="0068471B">
              <w:t xml:space="preserve">-forced by context versus </w:t>
            </w:r>
            <w:r w:rsidR="008E741E">
              <w:t>self determination or empowerment to create or accept new approaches</w:t>
            </w:r>
          </w:p>
          <w:p w14:paraId="32325696" w14:textId="4A0066FC" w:rsidR="008148E7" w:rsidRDefault="008148E7" w:rsidP="004D7D81">
            <w:pPr>
              <w:pStyle w:val="NoSpacing"/>
            </w:pPr>
            <w:r>
              <w:t>How they influenced wellbeing, either directly stated or implied</w:t>
            </w:r>
          </w:p>
        </w:tc>
      </w:tr>
      <w:tr w:rsidR="00EF68C1" w:rsidRPr="003D0723" w14:paraId="1078E060" w14:textId="77777777" w:rsidTr="00EF6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192DE362" w14:textId="09F1E9DC" w:rsidR="00EF68C1" w:rsidRDefault="00EF68C1" w:rsidP="009E786E">
            <w:r>
              <w:t>Familial-level assets</w:t>
            </w:r>
          </w:p>
        </w:tc>
      </w:tr>
      <w:tr w:rsidR="007A678E" w:rsidRPr="003D0723" w14:paraId="1AE94B6E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4B3A9C02" w14:textId="6B59AD4D" w:rsidR="007A678E" w:rsidRPr="007A678E" w:rsidRDefault="00835197">
            <w:r>
              <w:t>Family support</w:t>
            </w:r>
          </w:p>
        </w:tc>
        <w:tc>
          <w:tcPr>
            <w:tcW w:w="4042" w:type="pct"/>
          </w:tcPr>
          <w:p w14:paraId="2AD89BAB" w14:textId="41B90CDA" w:rsidR="007A678E" w:rsidRDefault="00B13E25" w:rsidP="00646170">
            <w:pPr>
              <w:pStyle w:val="NoSpacing"/>
            </w:pPr>
            <w:r>
              <w:t>F</w:t>
            </w:r>
            <w:r w:rsidR="005B71F6" w:rsidRPr="0040503A">
              <w:t>amily support received or provided</w:t>
            </w:r>
          </w:p>
          <w:p w14:paraId="2170EFCF" w14:textId="3279C471" w:rsidR="0040503A" w:rsidRDefault="0040503A" w:rsidP="00646170">
            <w:pPr>
              <w:pStyle w:val="NoSpacing"/>
            </w:pPr>
            <w:r>
              <w:t>Cultural norms</w:t>
            </w:r>
            <w:r w:rsidR="00AD75A1">
              <w:t>, customs</w:t>
            </w:r>
            <w:r>
              <w:t xml:space="preserve"> or obligations </w:t>
            </w:r>
            <w:r w:rsidR="00FF49E1">
              <w:t xml:space="preserve">for families </w:t>
            </w:r>
            <w:r>
              <w:t xml:space="preserve">and who is responsible for them, whether </w:t>
            </w:r>
            <w:r w:rsidR="00CF3910">
              <w:t>some groups are burdened more than others, under what circumstances customs aren</w:t>
            </w:r>
            <w:r w:rsidR="00CF3910">
              <w:t>’</w:t>
            </w:r>
            <w:r w:rsidR="00CF3910">
              <w:t xml:space="preserve">t followed-and impact of this on access to </w:t>
            </w:r>
            <w:r w:rsidR="00425FAB">
              <w:t xml:space="preserve">family </w:t>
            </w:r>
            <w:r w:rsidR="00CF3910">
              <w:t>support</w:t>
            </w:r>
          </w:p>
          <w:p w14:paraId="25ACB0E5" w14:textId="7CECC7D8" w:rsidR="001C00A7" w:rsidRPr="0040503A" w:rsidRDefault="001C00A7" w:rsidP="00646170">
            <w:pPr>
              <w:pStyle w:val="NoSpacing"/>
            </w:pPr>
            <w:r>
              <w:t>Factors influencing access to family support, tolerance of intergenerational differences in approaches</w:t>
            </w:r>
          </w:p>
          <w:p w14:paraId="227FC65B" w14:textId="4D4E744A" w:rsidR="0040503A" w:rsidRPr="003D0723" w:rsidRDefault="0040503A" w:rsidP="00646170">
            <w:pPr>
              <w:pStyle w:val="NoSpacing"/>
              <w:rPr>
                <w:b/>
                <w:bCs/>
              </w:rPr>
            </w:pPr>
            <w:r w:rsidRPr="0040503A">
              <w:t xml:space="preserve">How </w:t>
            </w:r>
            <w:r w:rsidR="00CF3910">
              <w:t>these aspects</w:t>
            </w:r>
            <w:r w:rsidRPr="0040503A">
              <w:t xml:space="preserve"> enhance well-being </w:t>
            </w:r>
            <w:r w:rsidR="00E7634D">
              <w:t>either directly stated or implied</w:t>
            </w:r>
          </w:p>
        </w:tc>
      </w:tr>
      <w:tr w:rsidR="007C5ADC" w:rsidRPr="003D0723" w14:paraId="4C1FC3AB" w14:textId="77777777" w:rsidTr="007C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0D2E8137" w14:textId="72715C89" w:rsidR="007C5ADC" w:rsidRPr="0040503A" w:rsidRDefault="007C5ADC" w:rsidP="00646170">
            <w:pPr>
              <w:pStyle w:val="NoSpacing"/>
            </w:pPr>
            <w:r>
              <w:t>Community-level assets</w:t>
            </w:r>
          </w:p>
        </w:tc>
      </w:tr>
      <w:tr w:rsidR="00B24301" w:rsidRPr="003D0723" w14:paraId="34DE9F84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394500DD" w14:textId="2238F68A" w:rsidR="00835197" w:rsidRDefault="00835197">
            <w:r>
              <w:t>Social support</w:t>
            </w:r>
          </w:p>
        </w:tc>
        <w:tc>
          <w:tcPr>
            <w:tcW w:w="4042" w:type="pct"/>
          </w:tcPr>
          <w:p w14:paraId="006C6EC5" w14:textId="61B9CCA2" w:rsidR="0040503A" w:rsidRDefault="004D4F94" w:rsidP="00646170">
            <w:pPr>
              <w:pStyle w:val="NoSpacing"/>
            </w:pPr>
            <w:r>
              <w:t>Social s</w:t>
            </w:r>
            <w:r w:rsidR="0040503A" w:rsidRPr="0040503A">
              <w:t>upport received or provided</w:t>
            </w:r>
            <w:r w:rsidR="000B707C">
              <w:t>-but not just access to community support (</w:t>
            </w:r>
            <w:r w:rsidR="00F45E5E">
              <w:t>coded as community connections)</w:t>
            </w:r>
          </w:p>
          <w:p w14:paraId="39FC043A" w14:textId="570945FC" w:rsidR="005438C7" w:rsidRDefault="005438C7" w:rsidP="00646170">
            <w:pPr>
              <w:pStyle w:val="NoSpacing"/>
            </w:pPr>
            <w:r>
              <w:t>P</w:t>
            </w:r>
            <w:r>
              <w:t xml:space="preserve">ractical, emotional, </w:t>
            </w:r>
            <w:r w:rsidR="00A707A7">
              <w:t xml:space="preserve">spiritual, </w:t>
            </w:r>
            <w:r>
              <w:t>personal care provision, liaising/organising</w:t>
            </w:r>
            <w:r>
              <w:t xml:space="preserve"> as forms of social support</w:t>
            </w:r>
          </w:p>
          <w:p w14:paraId="270F4793" w14:textId="722101A2" w:rsidR="00FF49E1" w:rsidRPr="0040503A" w:rsidRDefault="0051691F" w:rsidP="00646170">
            <w:pPr>
              <w:pStyle w:val="NoSpacing"/>
            </w:pPr>
            <w:r>
              <w:t>Examples of practices carried out by community related to c</w:t>
            </w:r>
            <w:r w:rsidR="00FF49E1">
              <w:t>ultural norms</w:t>
            </w:r>
            <w:r w:rsidR="00F855A9">
              <w:t>, customs</w:t>
            </w:r>
            <w:r w:rsidR="00AD75A1">
              <w:t>, rituals</w:t>
            </w:r>
            <w:r w:rsidR="00FF49E1">
              <w:t xml:space="preserve"> or obligations </w:t>
            </w:r>
            <w:r w:rsidR="004D4F94">
              <w:t xml:space="preserve">to </w:t>
            </w:r>
            <w:r w:rsidR="00FF49E1">
              <w:t>community and who is responsible for them, whether some groups are burdened more than others, under what circumstances customs aren</w:t>
            </w:r>
            <w:r w:rsidR="00FF49E1">
              <w:t>’</w:t>
            </w:r>
            <w:r w:rsidR="00FF49E1">
              <w:t xml:space="preserve">t followed-and impact of this on access to </w:t>
            </w:r>
            <w:r w:rsidR="00A84AB9">
              <w:t xml:space="preserve">community </w:t>
            </w:r>
            <w:r w:rsidR="00FF49E1">
              <w:t>support</w:t>
            </w:r>
          </w:p>
          <w:p w14:paraId="273EF235" w14:textId="6389C9F4" w:rsidR="00835197" w:rsidRPr="003D0723" w:rsidRDefault="0040503A" w:rsidP="00646170">
            <w:pPr>
              <w:pStyle w:val="NoSpacing"/>
              <w:rPr>
                <w:b/>
                <w:bCs/>
              </w:rPr>
            </w:pPr>
            <w:r w:rsidRPr="0040503A">
              <w:t xml:space="preserve">How this enhances well-being </w:t>
            </w:r>
            <w:r w:rsidR="00A84AB9">
              <w:t>either directly stated or implied</w:t>
            </w:r>
          </w:p>
        </w:tc>
      </w:tr>
      <w:tr w:rsidR="00B24301" w:rsidRPr="003D0723" w14:paraId="63911D46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09A69831" w14:textId="6DEA6391" w:rsidR="00835197" w:rsidRDefault="00835197">
            <w:r>
              <w:t>Social capital</w:t>
            </w:r>
          </w:p>
        </w:tc>
        <w:tc>
          <w:tcPr>
            <w:tcW w:w="4042" w:type="pct"/>
          </w:tcPr>
          <w:p w14:paraId="18E73EC3" w14:textId="37579100" w:rsidR="00E53DEE" w:rsidRDefault="006B0EE0" w:rsidP="00646170">
            <w:pPr>
              <w:pStyle w:val="NoSpacing"/>
            </w:pPr>
            <w:r>
              <w:t>S</w:t>
            </w:r>
            <w:r w:rsidR="00C834CE">
              <w:t>upport, action</w:t>
            </w:r>
            <w:r w:rsidR="004B520C">
              <w:t xml:space="preserve">, </w:t>
            </w:r>
            <w:r w:rsidR="007A3CB1">
              <w:t xml:space="preserve">resources, </w:t>
            </w:r>
            <w:r w:rsidR="00566E27">
              <w:t xml:space="preserve">information, </w:t>
            </w:r>
            <w:r w:rsidR="004B520C">
              <w:t>networking or trust</w:t>
            </w:r>
            <w:r>
              <w:t xml:space="preserve"> stemming from a collective sense of community, </w:t>
            </w:r>
            <w:r w:rsidR="007A3CB1">
              <w:t>accessible to the community</w:t>
            </w:r>
            <w:r w:rsidR="001A6539">
              <w:t xml:space="preserve"> with the potential to benefit all in the community</w:t>
            </w:r>
          </w:p>
          <w:p w14:paraId="74EDFE0C" w14:textId="70A857C1" w:rsidR="00870620" w:rsidRDefault="00870620" w:rsidP="00B61F23">
            <w:pPr>
              <w:pStyle w:val="NoSpacing"/>
            </w:pPr>
            <w:r>
              <w:lastRenderedPageBreak/>
              <w:t>C</w:t>
            </w:r>
            <w:r>
              <w:t>ommunity action/agency/empowerment/</w:t>
            </w:r>
            <w:proofErr w:type="gramStart"/>
            <w:r w:rsidR="00F33C25">
              <w:t>collective</w:t>
            </w:r>
            <w:r>
              <w:t>-determination</w:t>
            </w:r>
            <w:proofErr w:type="gramEnd"/>
          </w:p>
          <w:p w14:paraId="207F9068" w14:textId="5C2790E1" w:rsidR="00566E27" w:rsidRDefault="00E53DEE" w:rsidP="00B61F23">
            <w:pPr>
              <w:pStyle w:val="NoSpacing"/>
            </w:pPr>
            <w:r>
              <w:t xml:space="preserve">Examples of </w:t>
            </w:r>
            <w:r w:rsidR="00B61F23">
              <w:t>c</w:t>
            </w:r>
            <w:r w:rsidR="00107784">
              <w:t>apacity building to provide for community or c</w:t>
            </w:r>
            <w:r w:rsidR="00B61F23">
              <w:t xml:space="preserve">ommunity capacities that have been built collectively </w:t>
            </w:r>
          </w:p>
          <w:p w14:paraId="2AFBA4B3" w14:textId="64C9A1F6" w:rsidR="00794A39" w:rsidRDefault="0062426B" w:rsidP="00B61F23">
            <w:pPr>
              <w:pStyle w:val="NoSpacing"/>
            </w:pPr>
            <w:r>
              <w:t xml:space="preserve">Bridging </w:t>
            </w:r>
            <w:r w:rsidR="00794A39">
              <w:t xml:space="preserve">social capital: </w:t>
            </w:r>
            <w:r w:rsidR="00270C71">
              <w:t>links between</w:t>
            </w:r>
            <w:r w:rsidR="00EE2A80">
              <w:t xml:space="preserve"> </w:t>
            </w:r>
            <w:r w:rsidR="00270C71">
              <w:t>communities with similar status and power</w:t>
            </w:r>
            <w:r w:rsidR="00EE2A80">
              <w:t xml:space="preserve"> but different identities</w:t>
            </w:r>
          </w:p>
          <w:p w14:paraId="20ACB390" w14:textId="26573CC0" w:rsidR="0062426B" w:rsidRDefault="00794A39" w:rsidP="00B61F23">
            <w:pPr>
              <w:pStyle w:val="NoSpacing"/>
            </w:pPr>
            <w:r>
              <w:t>B</w:t>
            </w:r>
            <w:r w:rsidR="0062426B">
              <w:t>onded social capital</w:t>
            </w:r>
            <w:r>
              <w:t xml:space="preserve">: strong links within </w:t>
            </w:r>
            <w:r w:rsidR="0019732F">
              <w:t>communities or networks based on similar identities and characteristics</w:t>
            </w:r>
          </w:p>
          <w:p w14:paraId="57293989" w14:textId="6B87CD53" w:rsidR="00835197" w:rsidRPr="003D0723" w:rsidRDefault="00566E27" w:rsidP="00B61F23">
            <w:pPr>
              <w:pStyle w:val="NoSpacing"/>
              <w:rPr>
                <w:b/>
                <w:bCs/>
              </w:rPr>
            </w:pPr>
            <w:r w:rsidRPr="0040503A">
              <w:t xml:space="preserve">How this enhances well-being </w:t>
            </w:r>
            <w:r>
              <w:t>either directly stated or implied</w:t>
            </w:r>
            <w:r>
              <w:t xml:space="preserve"> for individuals, families or communities</w:t>
            </w:r>
          </w:p>
        </w:tc>
      </w:tr>
      <w:tr w:rsidR="007C5ADC" w:rsidRPr="003D0723" w14:paraId="2BDF0EC8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2CC9843F" w14:textId="67F8E81D" w:rsidR="007C5ADC" w:rsidRDefault="007C5ADC">
            <w:r>
              <w:lastRenderedPageBreak/>
              <w:t>Community structures</w:t>
            </w:r>
          </w:p>
        </w:tc>
        <w:tc>
          <w:tcPr>
            <w:tcW w:w="4042" w:type="pct"/>
          </w:tcPr>
          <w:p w14:paraId="3F508DEE" w14:textId="29BE24B5" w:rsidR="007C5ADC" w:rsidRDefault="00573DC8" w:rsidP="00646170">
            <w:pPr>
              <w:pStyle w:val="NoSpacing"/>
            </w:pPr>
            <w:r>
              <w:t>Community structure supportive of social capital</w:t>
            </w:r>
            <w:r w:rsidR="002521F5">
              <w:t xml:space="preserve"> and social support</w:t>
            </w:r>
            <w:r>
              <w:t xml:space="preserve">- such as community spaces, places of worship, </w:t>
            </w:r>
            <w:r w:rsidR="002521F5">
              <w:t>community organisations, libraries, activities</w:t>
            </w:r>
            <w:r w:rsidR="00067AAD">
              <w:t>, transnational spaces</w:t>
            </w:r>
            <w:r w:rsidR="00F963A5">
              <w:t>, burial plots</w:t>
            </w:r>
          </w:p>
          <w:p w14:paraId="49E33117" w14:textId="6534D30B" w:rsidR="002521F5" w:rsidRDefault="002521F5" w:rsidP="00646170">
            <w:pPr>
              <w:pStyle w:val="NoSpacing"/>
            </w:pPr>
            <w:r w:rsidRPr="0040503A">
              <w:t xml:space="preserve">How this enhances well-being </w:t>
            </w:r>
            <w:r>
              <w:t xml:space="preserve">either directly stated or implied </w:t>
            </w:r>
          </w:p>
        </w:tc>
      </w:tr>
      <w:tr w:rsidR="00DB472A" w:rsidRPr="003D0723" w14:paraId="681BCE2E" w14:textId="77777777" w:rsidTr="00DB4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5E11B363" w14:textId="5B7600E5" w:rsidR="00DB472A" w:rsidRDefault="00DB472A" w:rsidP="00646170">
            <w:pPr>
              <w:pStyle w:val="NoSpacing"/>
            </w:pPr>
            <w:r>
              <w:t>Population-level assets</w:t>
            </w:r>
          </w:p>
        </w:tc>
      </w:tr>
      <w:tr w:rsidR="00B068A5" w:rsidRPr="003D0723" w14:paraId="63E90486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5E547CE3" w14:textId="0499889D" w:rsidR="00B068A5" w:rsidRDefault="00B068A5">
            <w:r>
              <w:t>Access to service</w:t>
            </w:r>
            <w:r w:rsidR="00EB72A6">
              <w:t>s</w:t>
            </w:r>
            <w:r>
              <w:t xml:space="preserve"> </w:t>
            </w:r>
          </w:p>
        </w:tc>
        <w:tc>
          <w:tcPr>
            <w:tcW w:w="4042" w:type="pct"/>
          </w:tcPr>
          <w:p w14:paraId="3D689C9C" w14:textId="77777777" w:rsidR="00B068A5" w:rsidRDefault="000C125A" w:rsidP="00646170">
            <w:pPr>
              <w:pStyle w:val="NoSpacing"/>
            </w:pPr>
            <w:r>
              <w:t>Specific service types that enhance wellbeing for individuals, families or communities</w:t>
            </w:r>
          </w:p>
          <w:p w14:paraId="6A47EA00" w14:textId="714CD546" w:rsidR="00AD5142" w:rsidRDefault="00AD5142" w:rsidP="00646170">
            <w:pPr>
              <w:pStyle w:val="NoSpacing"/>
            </w:pPr>
            <w:r w:rsidRPr="0040503A">
              <w:t xml:space="preserve">How this enhances well-being </w:t>
            </w:r>
            <w:r>
              <w:t>either directly stated or implied</w:t>
            </w:r>
          </w:p>
        </w:tc>
      </w:tr>
      <w:tr w:rsidR="00B068A5" w:rsidRPr="003D0723" w14:paraId="4279EEAF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17DB63C3" w14:textId="58F21235" w:rsidR="00B068A5" w:rsidRDefault="00B862A5">
            <w:r>
              <w:t>Service approaches</w:t>
            </w:r>
          </w:p>
        </w:tc>
        <w:tc>
          <w:tcPr>
            <w:tcW w:w="4042" w:type="pct"/>
          </w:tcPr>
          <w:p w14:paraId="351EA65A" w14:textId="77777777" w:rsidR="00B068A5" w:rsidRDefault="00AD5142" w:rsidP="007875EB">
            <w:pPr>
              <w:pStyle w:val="NoSpacing"/>
            </w:pPr>
            <w:r>
              <w:t>Approaches to providing health and community services, models of service delivery</w:t>
            </w:r>
            <w:r w:rsidR="00DB472A">
              <w:t>, policies, interventions, practices related to end-of-life care and bereavement</w:t>
            </w:r>
          </w:p>
          <w:p w14:paraId="68402CF7" w14:textId="696217FC" w:rsidR="007875EB" w:rsidRDefault="007875EB" w:rsidP="007875EB">
            <w:pPr>
              <w:pStyle w:val="NoSpacing"/>
            </w:pPr>
            <w:proofErr w:type="spellStart"/>
            <w:r>
              <w:t>eg.</w:t>
            </w:r>
            <w:proofErr w:type="spellEnd"/>
            <w:r>
              <w:t xml:space="preserve"> Culturally sensitive service provision, spiritual care, trauma-informed care, hospice care, mechanical ventilation, advanced care planning, use of complementary medicine</w:t>
            </w:r>
            <w:r>
              <w:t>s</w:t>
            </w:r>
          </w:p>
          <w:p w14:paraId="66A12707" w14:textId="2E2F9E3B" w:rsidR="006946A9" w:rsidRDefault="006946A9" w:rsidP="007875EB">
            <w:pPr>
              <w:pStyle w:val="NoSpacing"/>
            </w:pPr>
            <w:r>
              <w:t>Interactions between patients, families and service providers</w:t>
            </w:r>
            <w:r w:rsidR="00BF7418">
              <w:t xml:space="preserve"> related to the approach used</w:t>
            </w:r>
          </w:p>
          <w:p w14:paraId="16976388" w14:textId="07BEFE55" w:rsidR="005D7551" w:rsidRDefault="005D7551" w:rsidP="007875EB">
            <w:pPr>
              <w:pStyle w:val="NoSpacing"/>
            </w:pPr>
            <w:r w:rsidRPr="00294B08">
              <w:rPr>
                <w:highlight w:val="yellow"/>
              </w:rPr>
              <w:t>Approaches where services train volunteers to provide care</w:t>
            </w:r>
          </w:p>
          <w:p w14:paraId="568EE1D1" w14:textId="0D511F38" w:rsidR="00DB472A" w:rsidRDefault="00DB472A" w:rsidP="007875EB">
            <w:pPr>
              <w:pStyle w:val="NoSpacing"/>
            </w:pPr>
            <w:r w:rsidRPr="0040503A">
              <w:t xml:space="preserve">How this enhances well-being </w:t>
            </w:r>
            <w:r>
              <w:t>either directly stated or implied</w:t>
            </w:r>
          </w:p>
        </w:tc>
      </w:tr>
      <w:tr w:rsidR="00B068A5" w:rsidRPr="003D0723" w14:paraId="3FEF0837" w14:textId="77777777" w:rsidTr="0069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58" w:type="pct"/>
          </w:tcPr>
          <w:p w14:paraId="6E80A772" w14:textId="754171AA" w:rsidR="00B068A5" w:rsidRDefault="00B862A5">
            <w:r>
              <w:t>Workforce capacity</w:t>
            </w:r>
          </w:p>
        </w:tc>
        <w:tc>
          <w:tcPr>
            <w:tcW w:w="4042" w:type="pct"/>
          </w:tcPr>
          <w:p w14:paraId="25BAE558" w14:textId="14A4AFF9" w:rsidR="00B068A5" w:rsidRDefault="00125C6F" w:rsidP="00646170">
            <w:pPr>
              <w:pStyle w:val="NoSpacing"/>
            </w:pPr>
            <w:r>
              <w:t xml:space="preserve">Health or other service </w:t>
            </w:r>
            <w:proofErr w:type="spellStart"/>
            <w:r w:rsidR="00107784">
              <w:t>taff</w:t>
            </w:r>
            <w:proofErr w:type="spellEnd"/>
            <w:r w:rsidR="00107784">
              <w:t xml:space="preserve"> </w:t>
            </w:r>
            <w:r w:rsidR="00DF4A4A">
              <w:t xml:space="preserve">characteristics, </w:t>
            </w:r>
            <w:r w:rsidR="00107784">
              <w:t>attributes and qualifications needed to enhance well-being</w:t>
            </w:r>
          </w:p>
          <w:p w14:paraId="00616536" w14:textId="77777777" w:rsidR="00DF4A4A" w:rsidRDefault="00DF4A4A" w:rsidP="00646170">
            <w:pPr>
              <w:pStyle w:val="NoSpacing"/>
            </w:pPr>
            <w:r>
              <w:t>Training required</w:t>
            </w:r>
          </w:p>
          <w:p w14:paraId="3ECFD263" w14:textId="7B47FE14" w:rsidR="00125C6F" w:rsidRDefault="00125C6F" w:rsidP="00646170">
            <w:pPr>
              <w:pStyle w:val="NoSpacing"/>
            </w:pPr>
            <w:r>
              <w:t>T</w:t>
            </w:r>
            <w:r>
              <w:t xml:space="preserve">raining of volunteers to provide end of life care in the community </w:t>
            </w:r>
          </w:p>
          <w:p w14:paraId="0C3AE953" w14:textId="40EF7E5F" w:rsidR="00DF4A4A" w:rsidRDefault="00DF4A4A" w:rsidP="00646170">
            <w:pPr>
              <w:pStyle w:val="NoSpacing"/>
            </w:pPr>
            <w:r>
              <w:t>Factors affecting workforce capacity</w:t>
            </w:r>
            <w:r w:rsidR="00F72604">
              <w:t xml:space="preserve"> </w:t>
            </w:r>
          </w:p>
          <w:p w14:paraId="58A4A8DD" w14:textId="4B15D3CB" w:rsidR="00F72604" w:rsidRDefault="00F72604" w:rsidP="00646170">
            <w:pPr>
              <w:pStyle w:val="NoSpacing"/>
            </w:pPr>
            <w:r w:rsidRPr="0040503A">
              <w:t xml:space="preserve">How this enhances well-being </w:t>
            </w:r>
            <w:r>
              <w:t>either directly stated or implied</w:t>
            </w:r>
          </w:p>
        </w:tc>
      </w:tr>
      <w:tr w:rsidR="00B862A5" w:rsidRPr="003D0723" w14:paraId="596E0E17" w14:textId="77777777" w:rsidTr="0069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8" w:type="pct"/>
          </w:tcPr>
          <w:p w14:paraId="3DC20E3A" w14:textId="1DB6A6FE" w:rsidR="00B862A5" w:rsidRDefault="00CA196A">
            <w:r>
              <w:t>Access to information</w:t>
            </w:r>
          </w:p>
        </w:tc>
        <w:tc>
          <w:tcPr>
            <w:tcW w:w="4042" w:type="pct"/>
          </w:tcPr>
          <w:p w14:paraId="0BED1E65" w14:textId="77777777" w:rsidR="00B862A5" w:rsidRDefault="00AB52BD" w:rsidP="00646170">
            <w:pPr>
              <w:pStyle w:val="NoSpacing"/>
            </w:pPr>
            <w:r>
              <w:t xml:space="preserve">Information that enhances wellbeing </w:t>
            </w:r>
            <w:r w:rsidR="004717EB">
              <w:t xml:space="preserve">through enabling </w:t>
            </w:r>
            <w:r w:rsidR="00163BC4">
              <w:t>access to end-of-life care and support or community action</w:t>
            </w:r>
          </w:p>
          <w:p w14:paraId="7E549467" w14:textId="77777777" w:rsidR="00163BC4" w:rsidRDefault="00163BC4" w:rsidP="00646170">
            <w:pPr>
              <w:pStyle w:val="NoSpacing"/>
            </w:pPr>
            <w:r>
              <w:t>May include information about legal frameworks governing end-of-life care practices, mourning and burial</w:t>
            </w:r>
          </w:p>
          <w:p w14:paraId="58A8A926" w14:textId="2C07B473" w:rsidR="000D6D8B" w:rsidRDefault="000D6D8B" w:rsidP="00646170">
            <w:pPr>
              <w:pStyle w:val="NoSpacing"/>
            </w:pPr>
            <w:r w:rsidRPr="000D6D8B">
              <w:rPr>
                <w:highlight w:val="yellow"/>
              </w:rPr>
              <w:t>May include volunteer training to provide end-of-life care in the community</w:t>
            </w:r>
          </w:p>
        </w:tc>
      </w:tr>
    </w:tbl>
    <w:p w14:paraId="13AEC3D9" w14:textId="77777777" w:rsidR="00380B93" w:rsidRDefault="00380B93"/>
    <w:sectPr w:rsidR="00380B93"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EC3DE" w14:textId="77777777" w:rsidR="00380B93" w:rsidRDefault="00380B93">
      <w:pPr>
        <w:spacing w:after="0" w:line="240" w:lineRule="auto"/>
      </w:pPr>
      <w:r>
        <w:separator/>
      </w:r>
    </w:p>
  </w:endnote>
  <w:endnote w:type="continuationSeparator" w:id="0">
    <w:p w14:paraId="13AEC3E0" w14:textId="77777777" w:rsidR="00380B93" w:rsidRDefault="00380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EC3DA" w14:textId="77777777" w:rsidR="00380B93" w:rsidRDefault="00380B93">
      <w:pPr>
        <w:spacing w:after="0" w:line="240" w:lineRule="auto"/>
      </w:pPr>
      <w:r>
        <w:separator/>
      </w:r>
    </w:p>
  </w:footnote>
  <w:footnote w:type="continuationSeparator" w:id="0">
    <w:p w14:paraId="13AEC3DC" w14:textId="77777777" w:rsidR="00380B93" w:rsidRDefault="00380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10EAB"/>
    <w:rsid w:val="00021870"/>
    <w:rsid w:val="000265CE"/>
    <w:rsid w:val="00032E62"/>
    <w:rsid w:val="00044E6B"/>
    <w:rsid w:val="00056318"/>
    <w:rsid w:val="0006034A"/>
    <w:rsid w:val="00060D0E"/>
    <w:rsid w:val="00067AAD"/>
    <w:rsid w:val="00070D1B"/>
    <w:rsid w:val="00074312"/>
    <w:rsid w:val="00086B1B"/>
    <w:rsid w:val="00093FB4"/>
    <w:rsid w:val="00096358"/>
    <w:rsid w:val="000B0A50"/>
    <w:rsid w:val="000B707C"/>
    <w:rsid w:val="000C125A"/>
    <w:rsid w:val="000C6F56"/>
    <w:rsid w:val="000D0090"/>
    <w:rsid w:val="000D6643"/>
    <w:rsid w:val="000D6D8B"/>
    <w:rsid w:val="001042D8"/>
    <w:rsid w:val="001064B2"/>
    <w:rsid w:val="00107784"/>
    <w:rsid w:val="0012346D"/>
    <w:rsid w:val="00125C6F"/>
    <w:rsid w:val="00140F59"/>
    <w:rsid w:val="001440AE"/>
    <w:rsid w:val="00145AE2"/>
    <w:rsid w:val="001468D1"/>
    <w:rsid w:val="0015057C"/>
    <w:rsid w:val="00163BC4"/>
    <w:rsid w:val="00163E81"/>
    <w:rsid w:val="00165D3E"/>
    <w:rsid w:val="00174F69"/>
    <w:rsid w:val="00177921"/>
    <w:rsid w:val="00193457"/>
    <w:rsid w:val="0019732F"/>
    <w:rsid w:val="001A6539"/>
    <w:rsid w:val="001A686A"/>
    <w:rsid w:val="001C00A7"/>
    <w:rsid w:val="001C2A65"/>
    <w:rsid w:val="001E1A5C"/>
    <w:rsid w:val="001E1B16"/>
    <w:rsid w:val="001F40D3"/>
    <w:rsid w:val="00207344"/>
    <w:rsid w:val="00210AF6"/>
    <w:rsid w:val="0021302E"/>
    <w:rsid w:val="00221D56"/>
    <w:rsid w:val="00222D47"/>
    <w:rsid w:val="00224A18"/>
    <w:rsid w:val="00224BE2"/>
    <w:rsid w:val="00231758"/>
    <w:rsid w:val="0023759A"/>
    <w:rsid w:val="002521F5"/>
    <w:rsid w:val="00255577"/>
    <w:rsid w:val="00266B43"/>
    <w:rsid w:val="00270C71"/>
    <w:rsid w:val="00294B08"/>
    <w:rsid w:val="002B4C29"/>
    <w:rsid w:val="002C364B"/>
    <w:rsid w:val="002D11C0"/>
    <w:rsid w:val="002F0C7D"/>
    <w:rsid w:val="002F370C"/>
    <w:rsid w:val="003005EC"/>
    <w:rsid w:val="00313F3B"/>
    <w:rsid w:val="003151F3"/>
    <w:rsid w:val="003174E3"/>
    <w:rsid w:val="00317B77"/>
    <w:rsid w:val="003222B7"/>
    <w:rsid w:val="00340B90"/>
    <w:rsid w:val="00352642"/>
    <w:rsid w:val="00352E14"/>
    <w:rsid w:val="00356800"/>
    <w:rsid w:val="00356B88"/>
    <w:rsid w:val="003653D2"/>
    <w:rsid w:val="00380B93"/>
    <w:rsid w:val="00381099"/>
    <w:rsid w:val="00396A39"/>
    <w:rsid w:val="003A4D68"/>
    <w:rsid w:val="003D03EF"/>
    <w:rsid w:val="003D0723"/>
    <w:rsid w:val="0040503A"/>
    <w:rsid w:val="004079CA"/>
    <w:rsid w:val="00425FAB"/>
    <w:rsid w:val="00441B59"/>
    <w:rsid w:val="00446AE3"/>
    <w:rsid w:val="00451C91"/>
    <w:rsid w:val="00470E77"/>
    <w:rsid w:val="004717EB"/>
    <w:rsid w:val="004770C8"/>
    <w:rsid w:val="004854CF"/>
    <w:rsid w:val="00490BEC"/>
    <w:rsid w:val="004A268C"/>
    <w:rsid w:val="004A4895"/>
    <w:rsid w:val="004A7F20"/>
    <w:rsid w:val="004B520C"/>
    <w:rsid w:val="004D4F94"/>
    <w:rsid w:val="004D5E2E"/>
    <w:rsid w:val="004D7D81"/>
    <w:rsid w:val="004E5BB5"/>
    <w:rsid w:val="004F17FE"/>
    <w:rsid w:val="004F5E0A"/>
    <w:rsid w:val="00505845"/>
    <w:rsid w:val="00514547"/>
    <w:rsid w:val="0051691F"/>
    <w:rsid w:val="00522D00"/>
    <w:rsid w:val="005264E2"/>
    <w:rsid w:val="00541385"/>
    <w:rsid w:val="005438C7"/>
    <w:rsid w:val="00566E27"/>
    <w:rsid w:val="00570D06"/>
    <w:rsid w:val="00571B51"/>
    <w:rsid w:val="00573DC8"/>
    <w:rsid w:val="00574D80"/>
    <w:rsid w:val="005754D0"/>
    <w:rsid w:val="005760C2"/>
    <w:rsid w:val="00582FB2"/>
    <w:rsid w:val="0059177F"/>
    <w:rsid w:val="00594AB1"/>
    <w:rsid w:val="005A73C8"/>
    <w:rsid w:val="005B432B"/>
    <w:rsid w:val="005B4791"/>
    <w:rsid w:val="005B71F6"/>
    <w:rsid w:val="005D38EB"/>
    <w:rsid w:val="005D513E"/>
    <w:rsid w:val="005D7551"/>
    <w:rsid w:val="005E46CE"/>
    <w:rsid w:val="005F3845"/>
    <w:rsid w:val="0060176D"/>
    <w:rsid w:val="00603AF1"/>
    <w:rsid w:val="00604AD1"/>
    <w:rsid w:val="0062426B"/>
    <w:rsid w:val="006432CA"/>
    <w:rsid w:val="00646170"/>
    <w:rsid w:val="00647B5C"/>
    <w:rsid w:val="00652713"/>
    <w:rsid w:val="0066255D"/>
    <w:rsid w:val="00666F3A"/>
    <w:rsid w:val="006806A3"/>
    <w:rsid w:val="0068471B"/>
    <w:rsid w:val="00685610"/>
    <w:rsid w:val="00691C35"/>
    <w:rsid w:val="006946A9"/>
    <w:rsid w:val="006979A1"/>
    <w:rsid w:val="006A4061"/>
    <w:rsid w:val="006A5DDC"/>
    <w:rsid w:val="006A7E78"/>
    <w:rsid w:val="006B0EE0"/>
    <w:rsid w:val="006B5997"/>
    <w:rsid w:val="006B6DFD"/>
    <w:rsid w:val="006C4021"/>
    <w:rsid w:val="006C4E52"/>
    <w:rsid w:val="006D60B8"/>
    <w:rsid w:val="006E0B03"/>
    <w:rsid w:val="006E1FC9"/>
    <w:rsid w:val="006E67CE"/>
    <w:rsid w:val="006F3CFC"/>
    <w:rsid w:val="00711AC9"/>
    <w:rsid w:val="00717D29"/>
    <w:rsid w:val="00721CBA"/>
    <w:rsid w:val="00726AE6"/>
    <w:rsid w:val="00735BE5"/>
    <w:rsid w:val="00761250"/>
    <w:rsid w:val="00782365"/>
    <w:rsid w:val="007875EB"/>
    <w:rsid w:val="00794A39"/>
    <w:rsid w:val="007A2F06"/>
    <w:rsid w:val="007A3CB1"/>
    <w:rsid w:val="007A55E6"/>
    <w:rsid w:val="007A678E"/>
    <w:rsid w:val="007A7AE0"/>
    <w:rsid w:val="007B61C6"/>
    <w:rsid w:val="007B63CE"/>
    <w:rsid w:val="007C1AE9"/>
    <w:rsid w:val="007C3B3A"/>
    <w:rsid w:val="007C5ADC"/>
    <w:rsid w:val="007F63F4"/>
    <w:rsid w:val="00800B4A"/>
    <w:rsid w:val="00803A8C"/>
    <w:rsid w:val="00806222"/>
    <w:rsid w:val="00806322"/>
    <w:rsid w:val="008148E7"/>
    <w:rsid w:val="00821C18"/>
    <w:rsid w:val="00823574"/>
    <w:rsid w:val="00826CCB"/>
    <w:rsid w:val="008346A3"/>
    <w:rsid w:val="00835197"/>
    <w:rsid w:val="0084219C"/>
    <w:rsid w:val="00845B81"/>
    <w:rsid w:val="0085448E"/>
    <w:rsid w:val="008631BC"/>
    <w:rsid w:val="00867A4A"/>
    <w:rsid w:val="00870620"/>
    <w:rsid w:val="008726A4"/>
    <w:rsid w:val="0087303E"/>
    <w:rsid w:val="00882E03"/>
    <w:rsid w:val="008847D4"/>
    <w:rsid w:val="008A199A"/>
    <w:rsid w:val="008B3CA0"/>
    <w:rsid w:val="008B6258"/>
    <w:rsid w:val="008D415C"/>
    <w:rsid w:val="008E741E"/>
    <w:rsid w:val="008F421D"/>
    <w:rsid w:val="008F5910"/>
    <w:rsid w:val="00916329"/>
    <w:rsid w:val="00923A8E"/>
    <w:rsid w:val="00964339"/>
    <w:rsid w:val="009649E1"/>
    <w:rsid w:val="00975A4D"/>
    <w:rsid w:val="009775EB"/>
    <w:rsid w:val="009836FA"/>
    <w:rsid w:val="0098740B"/>
    <w:rsid w:val="00987F74"/>
    <w:rsid w:val="00994C0A"/>
    <w:rsid w:val="009A39A3"/>
    <w:rsid w:val="009E07F7"/>
    <w:rsid w:val="009E1974"/>
    <w:rsid w:val="009E3555"/>
    <w:rsid w:val="009E588E"/>
    <w:rsid w:val="009E6134"/>
    <w:rsid w:val="009E6A02"/>
    <w:rsid w:val="009E786E"/>
    <w:rsid w:val="009F5A06"/>
    <w:rsid w:val="009F5B6D"/>
    <w:rsid w:val="00A045F3"/>
    <w:rsid w:val="00A11F46"/>
    <w:rsid w:val="00A2379E"/>
    <w:rsid w:val="00A47467"/>
    <w:rsid w:val="00A57BB0"/>
    <w:rsid w:val="00A707A7"/>
    <w:rsid w:val="00A81DED"/>
    <w:rsid w:val="00A84AB9"/>
    <w:rsid w:val="00AB102C"/>
    <w:rsid w:val="00AB29BE"/>
    <w:rsid w:val="00AB52BD"/>
    <w:rsid w:val="00AC1307"/>
    <w:rsid w:val="00AC2AE1"/>
    <w:rsid w:val="00AC63C2"/>
    <w:rsid w:val="00AD1608"/>
    <w:rsid w:val="00AD5142"/>
    <w:rsid w:val="00AD75A1"/>
    <w:rsid w:val="00AE6164"/>
    <w:rsid w:val="00AF34FA"/>
    <w:rsid w:val="00AF76B7"/>
    <w:rsid w:val="00B03246"/>
    <w:rsid w:val="00B04039"/>
    <w:rsid w:val="00B068A5"/>
    <w:rsid w:val="00B13E25"/>
    <w:rsid w:val="00B14BEA"/>
    <w:rsid w:val="00B15B32"/>
    <w:rsid w:val="00B2136D"/>
    <w:rsid w:val="00B24301"/>
    <w:rsid w:val="00B2532F"/>
    <w:rsid w:val="00B34482"/>
    <w:rsid w:val="00B4529B"/>
    <w:rsid w:val="00B461F5"/>
    <w:rsid w:val="00B542C0"/>
    <w:rsid w:val="00B54D1B"/>
    <w:rsid w:val="00B61F23"/>
    <w:rsid w:val="00B64861"/>
    <w:rsid w:val="00B654D3"/>
    <w:rsid w:val="00B65AF9"/>
    <w:rsid w:val="00B70289"/>
    <w:rsid w:val="00B84E9D"/>
    <w:rsid w:val="00B862A5"/>
    <w:rsid w:val="00B9223D"/>
    <w:rsid w:val="00BB31AD"/>
    <w:rsid w:val="00BB793E"/>
    <w:rsid w:val="00BC0E0F"/>
    <w:rsid w:val="00BC361F"/>
    <w:rsid w:val="00BD13C7"/>
    <w:rsid w:val="00BD6555"/>
    <w:rsid w:val="00BE69AE"/>
    <w:rsid w:val="00BF7418"/>
    <w:rsid w:val="00C02BAF"/>
    <w:rsid w:val="00C043F9"/>
    <w:rsid w:val="00C40B41"/>
    <w:rsid w:val="00C834CE"/>
    <w:rsid w:val="00C85F05"/>
    <w:rsid w:val="00C86450"/>
    <w:rsid w:val="00CA196A"/>
    <w:rsid w:val="00CA67CF"/>
    <w:rsid w:val="00CC042E"/>
    <w:rsid w:val="00CC3363"/>
    <w:rsid w:val="00CE267F"/>
    <w:rsid w:val="00CF26E7"/>
    <w:rsid w:val="00CF3910"/>
    <w:rsid w:val="00CF3E51"/>
    <w:rsid w:val="00D004F1"/>
    <w:rsid w:val="00D03985"/>
    <w:rsid w:val="00D23904"/>
    <w:rsid w:val="00D333DF"/>
    <w:rsid w:val="00D35298"/>
    <w:rsid w:val="00D416F3"/>
    <w:rsid w:val="00D51D9B"/>
    <w:rsid w:val="00D62F5B"/>
    <w:rsid w:val="00D632CC"/>
    <w:rsid w:val="00D63386"/>
    <w:rsid w:val="00D6492B"/>
    <w:rsid w:val="00D745AD"/>
    <w:rsid w:val="00D8100F"/>
    <w:rsid w:val="00D84138"/>
    <w:rsid w:val="00D94D33"/>
    <w:rsid w:val="00DB472A"/>
    <w:rsid w:val="00DB70AA"/>
    <w:rsid w:val="00DC3EFA"/>
    <w:rsid w:val="00DE1E40"/>
    <w:rsid w:val="00DF0087"/>
    <w:rsid w:val="00DF1FBC"/>
    <w:rsid w:val="00DF4A4A"/>
    <w:rsid w:val="00DF5FB9"/>
    <w:rsid w:val="00E0012E"/>
    <w:rsid w:val="00E21D9E"/>
    <w:rsid w:val="00E30BA2"/>
    <w:rsid w:val="00E354CB"/>
    <w:rsid w:val="00E36EC0"/>
    <w:rsid w:val="00E3723B"/>
    <w:rsid w:val="00E42B29"/>
    <w:rsid w:val="00E5067F"/>
    <w:rsid w:val="00E53DEE"/>
    <w:rsid w:val="00E604A4"/>
    <w:rsid w:val="00E71F39"/>
    <w:rsid w:val="00E73AF6"/>
    <w:rsid w:val="00E7634D"/>
    <w:rsid w:val="00E772A1"/>
    <w:rsid w:val="00E910A7"/>
    <w:rsid w:val="00EA72EE"/>
    <w:rsid w:val="00EA7555"/>
    <w:rsid w:val="00EB181A"/>
    <w:rsid w:val="00EB38D5"/>
    <w:rsid w:val="00EB72A6"/>
    <w:rsid w:val="00EE2A80"/>
    <w:rsid w:val="00EF11E4"/>
    <w:rsid w:val="00EF68C1"/>
    <w:rsid w:val="00F012C6"/>
    <w:rsid w:val="00F32D77"/>
    <w:rsid w:val="00F33C25"/>
    <w:rsid w:val="00F42D09"/>
    <w:rsid w:val="00F44428"/>
    <w:rsid w:val="00F45E5E"/>
    <w:rsid w:val="00F60D42"/>
    <w:rsid w:val="00F72604"/>
    <w:rsid w:val="00F7414F"/>
    <w:rsid w:val="00F80772"/>
    <w:rsid w:val="00F855A9"/>
    <w:rsid w:val="00F85E6C"/>
    <w:rsid w:val="00F963A5"/>
    <w:rsid w:val="00F970EE"/>
    <w:rsid w:val="00FA1791"/>
    <w:rsid w:val="00FB2DDD"/>
    <w:rsid w:val="00FC78A6"/>
    <w:rsid w:val="00FD441F"/>
    <w:rsid w:val="00FD48AD"/>
    <w:rsid w:val="00FD7F3F"/>
    <w:rsid w:val="00FE523D"/>
    <w:rsid w:val="00FE7D13"/>
    <w:rsid w:val="00FF0C2C"/>
    <w:rsid w:val="00FF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C2E0"/>
  <w15:chartTrackingRefBased/>
  <w15:docId w15:val="{68A022E9-C1F9-4CF7-9651-C057FC2CF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NoSpacing">
    <w:name w:val="No Spacing"/>
    <w:uiPriority w:val="1"/>
    <w:qFormat/>
    <w:rsid w:val="004D7D8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61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170"/>
  </w:style>
  <w:style w:type="paragraph" w:styleId="Footer">
    <w:name w:val="footer"/>
    <w:basedOn w:val="Normal"/>
    <w:link w:val="FooterChar"/>
    <w:uiPriority w:val="99"/>
    <w:unhideWhenUsed/>
    <w:rsid w:val="006461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957</Words>
  <Characters>5455</Characters>
  <Application>Microsoft Office Word</Application>
  <DocSecurity>0</DocSecurity>
  <Lines>45</Lines>
  <Paragraphs>12</Paragraphs>
  <ScaleCrop>false</ScaleCrop>
  <Company>UTS</Company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errington</dc:creator>
  <cp:keywords/>
  <dc:description/>
  <cp:lastModifiedBy>Heidi Merrington</cp:lastModifiedBy>
  <cp:revision>119</cp:revision>
  <cp:lastPrinted>2024-09-18T02:52:00Z</cp:lastPrinted>
  <dcterms:created xsi:type="dcterms:W3CDTF">2024-09-18T01:21:00Z</dcterms:created>
  <dcterms:modified xsi:type="dcterms:W3CDTF">2024-09-1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7-18T00:52:0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b8878fd1-ff14-4149-9b12-4efd71827df7</vt:lpwstr>
  </property>
  <property fmtid="{D5CDD505-2E9C-101B-9397-08002B2CF9AE}" pid="8" name="MSIP_Label_51a6c3db-1667-4f49-995a-8b9973972958_ContentBits">
    <vt:lpwstr>0</vt:lpwstr>
  </property>
</Properties>
</file>